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E656B1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656B1">
        <w:rPr>
          <w:rFonts w:ascii="Times New Roman" w:hAnsi="Times New Roman" w:cs="Times New Roman"/>
          <w:b/>
          <w:sz w:val="24"/>
          <w:szCs w:val="24"/>
        </w:rPr>
        <w:t>S</w:t>
      </w:r>
      <w:r w:rsidR="00754159" w:rsidRPr="00E656B1">
        <w:rPr>
          <w:rFonts w:ascii="Times New Roman" w:hAnsi="Times New Roman" w:cs="Times New Roman"/>
          <w:b/>
          <w:sz w:val="24"/>
          <w:szCs w:val="24"/>
        </w:rPr>
        <w:t>1</w:t>
      </w:r>
      <w:r w:rsidRPr="00E656B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E656B1">
        <w:rPr>
          <w:rFonts w:ascii="Times New Roman" w:hAnsi="Times New Roman" w:cs="Times New Roman"/>
          <w:b/>
          <w:sz w:val="24"/>
          <w:szCs w:val="24"/>
        </w:rPr>
        <w:t xml:space="preserve">  Genes up-regulated by </w:t>
      </w:r>
      <w:r w:rsidR="00754159" w:rsidRPr="00E656B1">
        <w:rPr>
          <w:rFonts w:ascii="Times New Roman" w:hAnsi="Times New Roman" w:cs="Times New Roman"/>
          <w:b/>
          <w:sz w:val="24"/>
          <w:szCs w:val="24"/>
        </w:rPr>
        <w:t>1.1</w:t>
      </w:r>
      <w:r w:rsidRPr="00E656B1">
        <w:rPr>
          <w:rFonts w:ascii="Times New Roman" w:hAnsi="Times New Roman" w:cs="Times New Roman"/>
          <w:b/>
          <w:sz w:val="24"/>
          <w:szCs w:val="24"/>
        </w:rPr>
        <w:t xml:space="preserve"> µM </w:t>
      </w:r>
      <w:r w:rsidR="00684079">
        <w:rPr>
          <w:rFonts w:ascii="Times New Roman" w:hAnsi="Times New Roman" w:cs="Times New Roman"/>
          <w:b/>
          <w:sz w:val="24"/>
          <w:szCs w:val="24"/>
        </w:rPr>
        <w:t>CP</w:t>
      </w:r>
      <w:bookmarkStart w:id="0" w:name="_GoBack"/>
      <w:bookmarkEnd w:id="0"/>
      <w:r w:rsidRPr="00E656B1">
        <w:rPr>
          <w:rFonts w:ascii="Times New Roman" w:hAnsi="Times New Roman" w:cs="Times New Roman"/>
          <w:b/>
          <w:sz w:val="24"/>
          <w:szCs w:val="24"/>
        </w:rPr>
        <w:t xml:space="preserve"> treatme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16"/>
        <w:gridCol w:w="1240"/>
        <w:gridCol w:w="1300"/>
        <w:gridCol w:w="5053"/>
      </w:tblGrid>
      <w:tr w:rsidR="00ED58B3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E656B1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E656B1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E656B1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E656B1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E656B1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 ABC transporter peptide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-3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-3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globulin G binding protein A precurso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B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iron compound-binding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A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oxal-phosphate dependent enzyme super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clodeaminase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n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derophor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C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derophor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A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C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derophor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ucC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PCH/HPAI aldolase family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oxal-dependent decarboxyl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y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oglycan hydrol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acylglycerol lipase precurso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amin synthesis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P domain 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-diphosphocytidyl-2C-methyl-D-erythritol kin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B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P domain family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 Sae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eS regulatory protein SaeP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mino acid/peptide transporter 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u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ermonucl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substrate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tolys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iron compound ABC transporter iron compound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rt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exotoxin 3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ferredoxin oxidoreductase alpha subunit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3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4-2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partate kin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mialdehy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dipicolinat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1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beta subunit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alpha subunit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-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methionin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h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emotaxis-inhibiting protein CHIPS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compound ABC transporter iron compound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cretory antigen precurso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aA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cretory antigen precurso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aA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2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 regulatory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Zn-binding lipoprotein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cA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gG-binding protein SBI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eptide-binding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n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bronectin binding protein A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alase family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dominant</w:t>
            </w:r>
            <w:proofErr w:type="spellEnd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taphylococcal antigen A precursor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amin synthesis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orter gate domain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f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umping factor B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u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zinc metalloproteinase </w:t>
            </w:r>
            <w:proofErr w:type="spellStart"/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reolysin</w:t>
            </w:r>
            <w:proofErr w:type="spellEnd"/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transferase system fructose-specific IIABC component</w:t>
            </w:r>
          </w:p>
        </w:tc>
      </w:tr>
      <w:tr w:rsidR="00516F27" w:rsidRPr="00E656B1" w:rsidTr="00A31E4B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516F27" w:rsidRPr="00592EFA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92EF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16F27" w:rsidRPr="00E656B1" w:rsidRDefault="00516F27" w:rsidP="00516F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56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nose-6-phosphate isomerase class I</w:t>
            </w:r>
          </w:p>
        </w:tc>
      </w:tr>
    </w:tbl>
    <w:p w:rsidR="00ED58B3" w:rsidRPr="00E656B1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E656B1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4E4011"/>
    <w:rsid w:val="00516F27"/>
    <w:rsid w:val="00541EE4"/>
    <w:rsid w:val="00592EFA"/>
    <w:rsid w:val="00684079"/>
    <w:rsid w:val="00754159"/>
    <w:rsid w:val="00A31E4B"/>
    <w:rsid w:val="00AB624D"/>
    <w:rsid w:val="00B41ED1"/>
    <w:rsid w:val="00BC6EA3"/>
    <w:rsid w:val="00D32C1A"/>
    <w:rsid w:val="00E656B1"/>
    <w:rsid w:val="00ED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9</cp:revision>
  <dcterms:created xsi:type="dcterms:W3CDTF">2015-05-13T14:53:00Z</dcterms:created>
  <dcterms:modified xsi:type="dcterms:W3CDTF">2015-05-17T01:04:00Z</dcterms:modified>
</cp:coreProperties>
</file>